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AC3EF" w14:textId="3ABB4BCA" w:rsidR="00831C6F" w:rsidRDefault="00831C6F"/>
    <w:p w14:paraId="3E57656B" w14:textId="39DA8CF8" w:rsidR="00831C6F" w:rsidRDefault="00831C6F"/>
    <w:p w14:paraId="105ECA6E" w14:textId="1F88AA9D" w:rsidR="00831C6F" w:rsidRDefault="00831C6F"/>
    <w:p w14:paraId="59061BE8" w14:textId="702FFEAC" w:rsidR="00831C6F" w:rsidRPr="00827E73" w:rsidRDefault="00827E73" w:rsidP="00D813A9">
      <w:pPr>
        <w:spacing w:before="240" w:after="240"/>
        <w:jc w:val="center"/>
        <w:rPr>
          <w:rFonts w:ascii="Arial" w:hAnsi="Arial" w:cs="Arial"/>
        </w:rPr>
      </w:pPr>
      <w:r w:rsidRPr="00827E73">
        <w:rPr>
          <w:rFonts w:ascii="Arial" w:hAnsi="Arial" w:cs="Arial"/>
        </w:rPr>
        <w:t>Summary of TOE’s e-business/e-grocery adoption challenges and coping strategi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17"/>
        <w:gridCol w:w="1684"/>
        <w:gridCol w:w="4259"/>
        <w:gridCol w:w="630"/>
        <w:gridCol w:w="630"/>
        <w:gridCol w:w="540"/>
      </w:tblGrid>
      <w:tr w:rsidR="005F2612" w:rsidRPr="00C617A7" w14:paraId="64AC3E92" w14:textId="77777777" w:rsidTr="00831C6F">
        <w:trPr>
          <w:trHeight w:val="241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76236F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E construct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3A57CE" w14:textId="150000A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llenge</w:t>
            </w:r>
            <w:r w:rsidR="00D35589"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4744B0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ping strategies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2FF63" w14:textId="5E7A5B84" w:rsidR="005F2612" w:rsidRPr="00C617A7" w:rsidRDefault="00F47F63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bile Application </w:t>
            </w:r>
            <w:r w:rsidR="005F2612"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s</w:t>
            </w:r>
          </w:p>
        </w:tc>
      </w:tr>
      <w:tr w:rsidR="000D64FC" w:rsidRPr="00C617A7" w14:paraId="04182912" w14:textId="77777777" w:rsidTr="00831C6F">
        <w:trPr>
          <w:cantSplit/>
          <w:trHeight w:val="1538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E95D6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1F82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8932E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14:paraId="3971A540" w14:textId="2C1C7E8A" w:rsidR="005F2612" w:rsidRPr="00C617A7" w:rsidRDefault="00F47F63" w:rsidP="00C617A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bile App retai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14:paraId="57DD54FA" w14:textId="2327F6D6" w:rsidR="005F2612" w:rsidRPr="00C617A7" w:rsidRDefault="00F47F63" w:rsidP="00C617A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bile App brand/ FMC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bottom"/>
            <w:hideMark/>
          </w:tcPr>
          <w:p w14:paraId="6111D4A8" w14:textId="0638E002" w:rsidR="005F2612" w:rsidRPr="00C617A7" w:rsidRDefault="00F47F63" w:rsidP="00C617A7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bile App warehouse</w:t>
            </w:r>
          </w:p>
        </w:tc>
      </w:tr>
      <w:tr w:rsidR="000D64FC" w:rsidRPr="00C617A7" w14:paraId="6B711AB5" w14:textId="77777777" w:rsidTr="00831C6F">
        <w:trPr>
          <w:trHeight w:val="697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A91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chnologica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6AE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work facilities, ICT equipment, and maintenance and upgrade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EBAC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ace with organizational construct strategies of specialist skills, and team diversity that consists of software engineers and developer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F176" w14:textId="0ACF04F6" w:rsidR="005F2612" w:rsidRPr="00C617A7" w:rsidRDefault="009B724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1CC0" w14:textId="6F401003" w:rsidR="005F2612" w:rsidRPr="00C617A7" w:rsidRDefault="009B724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C645" w14:textId="07B33D74" w:rsidR="005F2612" w:rsidRPr="00C617A7" w:rsidRDefault="009B724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374DABDB" w14:textId="77777777" w:rsidTr="00831C6F">
        <w:trPr>
          <w:trHeight w:val="371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A833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EF4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et connectivity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4A9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otiating with media center to be a master distributer of data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7917" w14:textId="1D347E5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5978" w14:textId="01DEAF9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42F0" w14:textId="5701DB63" w:rsidR="005F2612" w:rsidRPr="00C617A7" w:rsidRDefault="003C1F30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100B266F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D30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0DD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566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built-in features to monitor and optimize data usage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E6E9" w14:textId="7D4A4805" w:rsidR="005F2612" w:rsidRPr="00C617A7" w:rsidRDefault="003C1F30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5568" w14:textId="6E7D5E21" w:rsidR="005F2612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5950" w14:textId="29243E7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64FC" w:rsidRPr="00C617A7" w14:paraId="5D410BD8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380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85E3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B04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pt and pay the cost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AD5A" w14:textId="0996EB00" w:rsidR="005F2612" w:rsidRPr="00C617A7" w:rsidRDefault="00C870B8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3814" w14:textId="7DC21F83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1DC7" w14:textId="1B3FCD7E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D64FC" w:rsidRPr="00C617A7" w14:paraId="13F1D692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524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74D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ing system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358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oit capabilities of Google Map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D124" w14:textId="79BB19A3" w:rsidR="005F2612" w:rsidRPr="00C617A7" w:rsidRDefault="00C870B8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C09" w14:textId="19D36B44" w:rsidR="005F2612" w:rsidRPr="00C617A7" w:rsidRDefault="00C870B8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4377" w14:textId="5EC6DCA7" w:rsidR="005F2612" w:rsidRPr="00C617A7" w:rsidRDefault="00C870B8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03199D08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14FB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987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47A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t agents captures coordinates during order process, which later feeds to delivery addresse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A883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7113" w14:textId="26D91EA8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0D64F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A452" w14:textId="0B2BB55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0D64F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34E44E9A" w14:textId="77777777" w:rsidTr="00831C6F">
        <w:trPr>
          <w:trHeight w:val="883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9FB13" w14:textId="77777777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C019" w14:textId="77777777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ware for Payment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78C1" w14:textId="5B7F3C7E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a combination of flexible payment methods such as: electronic wallets, electronic funds transfer (EFT), speed point, cash on delivery, bank deposit, credit, and PayPal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7495" w14:textId="7279C827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4442" w14:textId="3E0A7C8A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606F" w14:textId="4500780E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●</w:t>
            </w:r>
          </w:p>
        </w:tc>
      </w:tr>
      <w:tr w:rsidR="000D64FC" w:rsidRPr="00C617A7" w14:paraId="5D6D9D61" w14:textId="77777777" w:rsidTr="00831C6F">
        <w:trPr>
          <w:trHeight w:val="341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16E81" w14:textId="77777777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9127F" w14:textId="77777777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75E7D" w14:textId="543B2A74" w:rsidR="000D64FC" w:rsidRPr="00C617A7" w:rsidRDefault="000D64FC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kvel society mod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BEC6" w14:textId="77777777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371D7" w14:textId="0ECE1FED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342FD" w14:textId="0CAB50C6" w:rsidR="000D64FC" w:rsidRPr="00C617A7" w:rsidRDefault="000D64FC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66076FC4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8405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0DA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ntory management system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23B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 built-in features that offer visibility of stock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2D34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D1D3" w14:textId="3DB7334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4C64" w14:textId="6AE7125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1B57F223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B16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B32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07F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 features on the mobile app (interface with organizational context strategy for managing substitutions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E4FE" w14:textId="58D7D3D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DDCF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19A6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7AB5DD75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F3B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ACDE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spoke information or data warehouse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7E0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ing and tracking of demand by location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303A" w14:textId="5D6C037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A83E1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F3B7" w14:textId="53468A1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9ABB" w14:textId="3837E48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62CF6CE9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D66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F66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A3D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stand stock consumption pattern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4CD8" w14:textId="542CBB5F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B6EF" w14:textId="531D00A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F12" w14:textId="1AAE078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B8B26BC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096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775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B33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ling of customer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6627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B4D8" w14:textId="2163236E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91AC" w14:textId="7352E99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CF1B8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D3142D1" w14:textId="77777777" w:rsidTr="00831C6F">
        <w:trPr>
          <w:trHeight w:val="929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9DD6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845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3DCB" w14:textId="31942F18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nk mobile application to a web-based platform which uses machine learning to understand stock consumption patterns that need to be dropped to different townships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916E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E607" w14:textId="13CCC452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A83E1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75CF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75DCB0E6" w14:textId="77777777" w:rsidTr="00831C6F">
        <w:trPr>
          <w:trHeight w:val="232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23BD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zational</w:t>
            </w: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10D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ledge and hiring of qualified staff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88E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wn internal skills as developer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EC3A" w14:textId="245DECD3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7C7" w14:textId="42531326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8471" w14:textId="0812710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0567A3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5D3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018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AB5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chestration of innovative teams with complementary skill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7994" w14:textId="4685B87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1376" w14:textId="130247D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5088" w14:textId="598A7C5C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64AD1AB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BD09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3D8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2EB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rage sustainable labor approaches (e.g., subsidized learnership or internships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32E7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6F68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B80E" w14:textId="30D1C84A" w:rsidR="005F2612" w:rsidRPr="00C617A7" w:rsidRDefault="00F5246A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  <w:r w:rsidR="005F2612"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01B4C101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A6C2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141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8C7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ission strateg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0C64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63FE" w14:textId="7AFD83D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F74A" w14:textId="6AB6C6F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246A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74867706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D052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6F1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rity issue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2EC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cash on delivery options with or without target limits and e-wallet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54D3" w14:textId="2627265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6B58E0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0123" w14:textId="46F74ABF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6B58E0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776D" w14:textId="17FB6B7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6B58E0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EE5797C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06A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4C9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319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ry minimal amount of stock and/or cash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6DE9" w14:textId="4228B866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4761" w14:textId="2F36F26E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35DF" w14:textId="69FF237A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984CDE8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833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571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776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 of a pull model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7BCA" w14:textId="7C00DE0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D869" w14:textId="4852A32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20CA" w14:textId="254A360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0E5C98C1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260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D83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lity and freshness of product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E77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ppers’ training programs to place quality at the center of their picking activitie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3F8D" w14:textId="2B07BE7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1270" w14:textId="6322310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33D" w14:textId="31C06916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19505E66" w14:textId="77777777" w:rsidTr="00831C6F">
        <w:trPr>
          <w:trHeight w:val="697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CE36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B91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A82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mbedding quality specification features on mobile applications that provide customers with freshness specification options at the point of order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E997" w14:textId="3D8C2EA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FE47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BB04" w14:textId="75DA4D8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1374AC9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22FA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A967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748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 of farm-to-fork approach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FBBE" w14:textId="45E6CFA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7160" w14:textId="42BA083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868D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6969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0D194E16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400C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FDBB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ailability of product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9BA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ek customers’ alternative options through direct call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B374" w14:textId="0C57185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5C28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3D7B" w14:textId="044DBA8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364A6F9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508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F6CC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F34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arch for missing products anywhere for the promised price and delivery dela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F9A3" w14:textId="34FA206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B730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5F29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68A68C9C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67AB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C92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590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stomer-to-customer loan in exchange for a credit note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FB93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048D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805F" w14:textId="7ABA6C0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5E98315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D1D2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45C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C0F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eking availability from local supermarkets through direct call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E65B" w14:textId="5CCE58F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044D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F69B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083BAD4D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905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B95D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5E0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ilt-in features in the mobile applications to issue alternatives for product with high risk of unavailabilit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3B51" w14:textId="733836F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7269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F3C5" w14:textId="4EA1EB96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856849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B74C81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298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0A79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8E5C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l-time suggestion to customers in case of products unavailabilit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476B" w14:textId="2948FB0A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69720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D892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26E5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7865FC46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6E0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E18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C45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a proactive method where customer recommend alternatives for those products that have high probability of unavailabilit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7A46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B781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B52A" w14:textId="6FD3664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697203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77E7E6A8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BF87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1B4A" w14:textId="1E11CF53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ging roles and responsibilities</w:t>
            </w:r>
            <w:r w:rsidR="000259E2"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uman error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BDEC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uilt-in features that enable adding notes to the order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F0F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BCE8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BD17" w14:textId="2C4B565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0259E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7DC0AD6C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A9E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BBC5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4E3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bar codes to confirm order accuracy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64EF" w14:textId="538E588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43BC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F872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FC2A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194BAC23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A041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C9E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BF0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stering </w:t>
            </w:r>
            <w:proofErr w:type="gramStart"/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-picking</w:t>
            </w:r>
            <w:proofErr w:type="gramEnd"/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ver multiple picking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23EC" w14:textId="16E62D39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43BC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C6F0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37D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4B56F25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798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D2BF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B3D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ar the brunt of re-delivery and the associated cost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92C" w14:textId="1761ADD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43BCC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046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6B3E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66B6D17D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55D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F4B6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al skill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D663" w14:textId="458B117E" w:rsidR="005F2612" w:rsidRPr="00C617A7" w:rsidRDefault="00F531F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er competitive rates</w:t>
            </w:r>
            <w:r w:rsidR="005F2612"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7FDD" w14:textId="47505D43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0A57" w14:textId="7116AA7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8943" w14:textId="0D97140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5E4F4FE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95E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5C10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707B" w14:textId="0CA96601" w:rsidR="005F2612" w:rsidRPr="00C617A7" w:rsidRDefault="00F531F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not contend with PDB licen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DBF9" w14:textId="0E33BDE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CFA0" w14:textId="77E89813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0F5C" w14:textId="311F05F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4E9C40B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936F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FD707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E8E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ans from family and friend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E891" w14:textId="7209081A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A93" w14:textId="1E6E693E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6036" w14:textId="5F88CEB2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244B8DC5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2BE5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C585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A69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aving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CB2B" w14:textId="0CC83C8E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0211" w14:textId="78C7BC92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3106" w14:textId="219A1498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B5FFA12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893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19B5" w14:textId="77777777" w:rsidR="005F2612" w:rsidRPr="00C617A7" w:rsidRDefault="005F2612" w:rsidP="00C617A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itability model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06B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o-pricing strategy.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E7F0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97E9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A88E" w14:textId="59BAF32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62694EF2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5E0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8218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329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ber partnership.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4A7C" w14:textId="740F013F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2E0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4246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15D03165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79BE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7A7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03D0" w14:textId="5053C5E2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-distribution centers (DCs)</w:t>
            </w:r>
            <w:r w:rsidR="00DB185F"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paza shops partnership)</w:t>
            </w:r>
            <w:r w:rsidR="00545B05"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rehousing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1668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7770" w14:textId="382C096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CD7F" w14:textId="7EAFC52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CACE488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A24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4FBD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721A" w14:textId="078CF7E1" w:rsidR="005F2612" w:rsidRPr="00C617A7" w:rsidRDefault="00545B05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5F2612"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ed value student model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00D3" w14:textId="0C721F06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F531F2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6D07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F3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1F0A9157" w14:textId="77777777" w:rsidTr="00831C6F">
        <w:trPr>
          <w:trHeight w:val="232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E43EDC" w14:textId="46DDBA8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merging </w:t>
            </w:r>
            <w:proofErr w:type="spellStart"/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isational</w:t>
            </w:r>
            <w:proofErr w:type="spellEnd"/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5584" w14:textId="737685A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Digitally challenged market (unable to place orders on the app).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96964" w14:textId="18252220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Deploy foot agent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0343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E453" w14:textId="0D9958A1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2CD4" w14:textId="7AE3BB67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066569FC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5678A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1FA9E" w14:textId="7B9FA250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 xml:space="preserve">Reluctance in terms of e-grocery </w:t>
            </w:r>
            <w:r w:rsidRPr="00C617A7">
              <w:rPr>
                <w:rFonts w:ascii="Arial" w:hAnsi="Arial" w:cs="Arial"/>
                <w:sz w:val="20"/>
                <w:szCs w:val="20"/>
              </w:rPr>
              <w:lastRenderedPageBreak/>
              <w:t>adoption (trust issues).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83EF1" w14:textId="102ADAAF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Batang" w:hAnsi="Arial" w:cs="Arial"/>
                <w:sz w:val="20"/>
                <w:szCs w:val="20"/>
                <w:lang w:eastAsia="it-IT"/>
              </w:rPr>
              <w:lastRenderedPageBreak/>
              <w:t>Raise awareness of the potential and convenience of e-grocery shopping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3583B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C7725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3AAA0" w14:textId="4EE9D5DB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D900D3E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E0B46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35B98" w14:textId="2A58CFF4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 xml:space="preserve">Customers’ behavior toward electronic market, </w:t>
            </w:r>
            <w:proofErr w:type="gramStart"/>
            <w:r w:rsidRPr="00C617A7">
              <w:rPr>
                <w:rFonts w:ascii="Arial" w:hAnsi="Arial" w:cs="Arial"/>
                <w:sz w:val="20"/>
                <w:szCs w:val="20"/>
              </w:rPr>
              <w:t>i.e.</w:t>
            </w:r>
            <w:proofErr w:type="gramEnd"/>
            <w:r w:rsidRPr="00C617A7">
              <w:rPr>
                <w:rFonts w:ascii="Arial" w:hAnsi="Arial" w:cs="Arial"/>
                <w:sz w:val="20"/>
                <w:szCs w:val="20"/>
              </w:rPr>
              <w:t xml:space="preserve"> unavailability of customers during delivery.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D7D8E" w14:textId="4A00A9FD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Follow up calls at extra costs for attended home deliverie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69849" w14:textId="04408B53" w:rsidR="009D5294" w:rsidRPr="00C617A7" w:rsidRDefault="00A163C0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D1158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F3B3B" w14:textId="7BBE0354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5FC9A42C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CCC23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03CCB" w14:textId="15154C7D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Employees’ basic needs, entitlement, and poverty of ground force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92F09" w14:textId="49150F83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Lunch stipe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E2657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1A8AD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0E338" w14:textId="4392A660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32161862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A4BCC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FA94FF" w14:textId="14D045E0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Managing non-permanent and underperforming employees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2C3D7" w14:textId="49C9B73A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Establishment of polic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FFAB4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19EF1" w14:textId="2B9620EE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B24F8" w14:textId="6C058A43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0B30C0BE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85C7FB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5F307" w14:textId="77777777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02C0" w14:textId="77777777" w:rsidR="009D5294" w:rsidRPr="00C617A7" w:rsidRDefault="009D5294" w:rsidP="00C617A7">
            <w:pPr>
              <w:spacing w:before="100" w:after="10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 xml:space="preserve">Mentoring programs, and </w:t>
            </w:r>
          </w:p>
          <w:p w14:paraId="5E591D59" w14:textId="77777777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B5F4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C0437" w14:textId="397A1637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A320" w14:textId="1BB307F6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79BB0365" w14:textId="77777777" w:rsidTr="00831C6F">
        <w:trPr>
          <w:trHeight w:val="232"/>
        </w:trPr>
        <w:tc>
          <w:tcPr>
            <w:tcW w:w="16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45AA3" w14:textId="77777777" w:rsidR="009D5294" w:rsidRPr="00C617A7" w:rsidRDefault="009D5294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F71B" w14:textId="77777777" w:rsidR="009D5294" w:rsidRPr="00C617A7" w:rsidRDefault="009D5294" w:rsidP="00C617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5A31F" w14:textId="167E369A" w:rsidR="009D5294" w:rsidRPr="00C617A7" w:rsidRDefault="009D5294" w:rsidP="00C617A7">
            <w:pPr>
              <w:spacing w:before="100" w:after="100" w:line="240" w:lineRule="auto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Regular meetings to manage under performa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FADB5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E39A" w14:textId="77777777" w:rsidR="009D5294" w:rsidRPr="00C617A7" w:rsidRDefault="009D5294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36589" w14:textId="3E4522E3" w:rsidR="009D5294" w:rsidRPr="00C617A7" w:rsidRDefault="00DB185F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72E8C575" w14:textId="77777777" w:rsidTr="00831C6F">
        <w:trPr>
          <w:trHeight w:val="464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170A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A81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ad network infrastructure 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0CF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n intermodal transport system involving vans and other means (e.g., bicycles, wheelbarrows, etc.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54E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9882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498" w14:textId="07E2620A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288D6806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C1EA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0BDF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89A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ct against riots by purchasing insurance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3B69" w14:textId="12D7C82B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F506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C4C4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75964275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795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92D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F73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ing with local drivers accustomed to township driving pattern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63F5" w14:textId="7B26C560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7975" w14:textId="010B961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53F9" w14:textId="196EF71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2CD42E46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7BE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973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29F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loring future technologies such as drones, solar powered multi-purpose center and community strategic alliance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AED5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08A2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EDDE" w14:textId="51096FD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3770381E" w14:textId="77777777" w:rsidTr="00831C6F">
        <w:trPr>
          <w:trHeight w:val="464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FF7F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8678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701B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ploring e-cycling program and partnership with the Council for Scientific and Industrial Research (CSIR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6C5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FA3C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B074" w14:textId="72146012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3421AB8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B8E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663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F05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k from the nearest mall or shopping center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7D65" w14:textId="12B691FF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5739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DCC7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7CFBB110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EAC12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E75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aling with legal issues </w:t>
            </w: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9BF1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tion with lawyer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5441" w14:textId="3488C70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0414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2B2A" w14:textId="7E47D12C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E53D1E1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4A59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1E946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049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ervation of big grocery e-retailers’ practice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C662" w14:textId="24307FD5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79FD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754" w14:textId="73A4CD64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2D873329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77FB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AE38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6770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wareness of policies and current affairs.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1309" w14:textId="051023FD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0C3F" w14:textId="14686C51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ADC4" w14:textId="57415C1A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213B5D7A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8895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8A0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1154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se of frozen bags with prescribed temperatures for frozen products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9FFA" w14:textId="01773E52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934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27F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0D64FC" w:rsidRPr="00C617A7" w14:paraId="500B38BE" w14:textId="77777777" w:rsidTr="00831C6F">
        <w:trPr>
          <w:trHeight w:val="232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DD4E7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D9BF9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9B9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fer credit in exchange for another purchase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AF0E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5778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76F4" w14:textId="569E805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  <w:r w:rsidR="00D050EB" w:rsidRPr="00C617A7">
              <w:rPr>
                <w:rFonts w:ascii="Arial" w:hAnsi="Arial" w:cs="Arial"/>
                <w:sz w:val="20"/>
                <w:szCs w:val="20"/>
              </w:rPr>
              <w:t>●</w:t>
            </w:r>
          </w:p>
        </w:tc>
      </w:tr>
      <w:tr w:rsidR="000D64FC" w:rsidRPr="00C617A7" w14:paraId="43DF3AA5" w14:textId="77777777" w:rsidTr="00831C6F">
        <w:trPr>
          <w:trHeight w:val="287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C383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676A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F36D" w14:textId="77777777" w:rsidR="005F2612" w:rsidRPr="00C617A7" w:rsidRDefault="005F2612" w:rsidP="00C617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17A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es to align with Labor Act to some extent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CA0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8086" w14:textId="77777777" w:rsidR="005F2612" w:rsidRPr="00C617A7" w:rsidRDefault="005F2612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6BD2" w14:textId="19AE7E6C" w:rsidR="005F2612" w:rsidRPr="00C617A7" w:rsidRDefault="00D050EB" w:rsidP="00C617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7A7">
              <w:rPr>
                <w:rFonts w:ascii="Arial" w:hAnsi="Arial" w:cs="Arial"/>
                <w:sz w:val="20"/>
                <w:szCs w:val="20"/>
              </w:rPr>
              <w:t>●</w:t>
            </w:r>
            <w:r w:rsidR="005F2612" w:rsidRPr="00C617A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10C1C9E" w14:textId="013B8173" w:rsidR="002D2310" w:rsidRPr="00D35589" w:rsidRDefault="002D2310">
      <w:pPr>
        <w:rPr>
          <w:rFonts w:ascii="Arial Narrow" w:hAnsi="Arial Narrow" w:cstheme="minorHAnsi"/>
        </w:rPr>
      </w:pPr>
    </w:p>
    <w:p w14:paraId="62E1D491" w14:textId="0CA4BCEF" w:rsidR="003A599C" w:rsidRPr="00D35589" w:rsidRDefault="003A599C">
      <w:pPr>
        <w:rPr>
          <w:rFonts w:ascii="Arial Narrow" w:hAnsi="Arial Narrow" w:cstheme="minorHAnsi"/>
        </w:rPr>
      </w:pPr>
    </w:p>
    <w:p w14:paraId="26F0DE3D" w14:textId="6E401C12" w:rsidR="003A599C" w:rsidRPr="00D35589" w:rsidRDefault="003A599C">
      <w:pPr>
        <w:rPr>
          <w:rFonts w:ascii="Arial Narrow" w:hAnsi="Arial Narrow" w:cstheme="minorHAnsi"/>
        </w:rPr>
      </w:pPr>
    </w:p>
    <w:p w14:paraId="2C81C9EA" w14:textId="0A2BD4BA" w:rsidR="00D619B5" w:rsidRPr="00D35589" w:rsidRDefault="00D619B5">
      <w:pPr>
        <w:rPr>
          <w:rFonts w:ascii="Arial Narrow" w:hAnsi="Arial Narrow" w:cstheme="minorHAnsi"/>
        </w:rPr>
      </w:pPr>
    </w:p>
    <w:p w14:paraId="4E8C9852" w14:textId="02BC56D6" w:rsidR="00D619B5" w:rsidRPr="00D35589" w:rsidRDefault="00D619B5">
      <w:pPr>
        <w:rPr>
          <w:rFonts w:ascii="Arial Narrow" w:hAnsi="Arial Narrow" w:cstheme="minorHAnsi"/>
        </w:rPr>
      </w:pPr>
    </w:p>
    <w:p w14:paraId="0E5C0971" w14:textId="7BE2E248" w:rsidR="00D619B5" w:rsidRPr="00D35589" w:rsidRDefault="00D619B5">
      <w:pPr>
        <w:rPr>
          <w:rFonts w:ascii="Arial Narrow" w:hAnsi="Arial Narrow" w:cstheme="minorHAnsi"/>
        </w:rPr>
      </w:pPr>
    </w:p>
    <w:sectPr w:rsidR="00D619B5" w:rsidRPr="00D3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26460"/>
    <w:multiLevelType w:val="hybridMultilevel"/>
    <w:tmpl w:val="0658C202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" w15:restartNumberingAfterBreak="0">
    <w:nsid w:val="2E9309BB"/>
    <w:multiLevelType w:val="hybridMultilevel"/>
    <w:tmpl w:val="E41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063208">
    <w:abstractNumId w:val="1"/>
  </w:num>
  <w:num w:numId="2" w16cid:durableId="810757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12"/>
    <w:rsid w:val="000259E2"/>
    <w:rsid w:val="000D64FC"/>
    <w:rsid w:val="00154500"/>
    <w:rsid w:val="00184EF1"/>
    <w:rsid w:val="001C205E"/>
    <w:rsid w:val="001F471A"/>
    <w:rsid w:val="002177EF"/>
    <w:rsid w:val="002D2310"/>
    <w:rsid w:val="00346AE0"/>
    <w:rsid w:val="003A599C"/>
    <w:rsid w:val="003C1F30"/>
    <w:rsid w:val="00545B05"/>
    <w:rsid w:val="005F2612"/>
    <w:rsid w:val="005F2747"/>
    <w:rsid w:val="0067610B"/>
    <w:rsid w:val="00697203"/>
    <w:rsid w:val="006B58E0"/>
    <w:rsid w:val="00827E73"/>
    <w:rsid w:val="00831C6F"/>
    <w:rsid w:val="00856849"/>
    <w:rsid w:val="008B49DD"/>
    <w:rsid w:val="008C364F"/>
    <w:rsid w:val="008C4BB0"/>
    <w:rsid w:val="009B7244"/>
    <w:rsid w:val="009D5294"/>
    <w:rsid w:val="00A163C0"/>
    <w:rsid w:val="00A83E1C"/>
    <w:rsid w:val="00C617A7"/>
    <w:rsid w:val="00C870B8"/>
    <w:rsid w:val="00CF1B89"/>
    <w:rsid w:val="00D04749"/>
    <w:rsid w:val="00D050EB"/>
    <w:rsid w:val="00D35589"/>
    <w:rsid w:val="00D43BCC"/>
    <w:rsid w:val="00D619B5"/>
    <w:rsid w:val="00D813A9"/>
    <w:rsid w:val="00D868D3"/>
    <w:rsid w:val="00DB185F"/>
    <w:rsid w:val="00F47F63"/>
    <w:rsid w:val="00F5141B"/>
    <w:rsid w:val="00F5246A"/>
    <w:rsid w:val="00F531F2"/>
    <w:rsid w:val="00F820FA"/>
    <w:rsid w:val="00FD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5E84"/>
  <w15:chartTrackingRefBased/>
  <w15:docId w15:val="{17290BAC-9408-47D3-8904-688ADC27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Asiedu</dc:creator>
  <cp:keywords/>
  <dc:description/>
  <cp:lastModifiedBy>Aaron Nsakanda</cp:lastModifiedBy>
  <cp:revision>31</cp:revision>
  <dcterms:created xsi:type="dcterms:W3CDTF">2022-06-16T20:19:00Z</dcterms:created>
  <dcterms:modified xsi:type="dcterms:W3CDTF">2022-07-05T04:03:00Z</dcterms:modified>
</cp:coreProperties>
</file>